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F95" w:rsidRPr="00620E3A" w:rsidRDefault="00A6046F">
      <w:pPr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620E3A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620E3A">
        <w:rPr>
          <w:rFonts w:ascii="Arial" w:hAnsi="Arial" w:cs="Arial"/>
          <w:b/>
          <w:sz w:val="20"/>
          <w:szCs w:val="20"/>
          <w:lang w:val="en-US"/>
        </w:rPr>
        <w:t>2</w:t>
      </w:r>
      <w:r w:rsidR="001624AE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620E3A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620E3A">
        <w:rPr>
          <w:rFonts w:ascii="Arial" w:hAnsi="Arial" w:cs="Arial"/>
          <w:b/>
          <w:sz w:val="20"/>
          <w:szCs w:val="20"/>
          <w:lang w:val="en-US"/>
        </w:rPr>
        <w:t xml:space="preserve"> Prediction of amyloid propensity, chaperone binding, and protein aggregation tendency </w:t>
      </w:r>
      <w:r w:rsidR="00D77A3F" w:rsidRPr="00620E3A">
        <w:rPr>
          <w:rFonts w:ascii="Arial" w:hAnsi="Arial" w:cs="Arial"/>
          <w:b/>
          <w:sz w:val="20"/>
          <w:szCs w:val="20"/>
          <w:lang w:val="en-US"/>
        </w:rPr>
        <w:t>for</w:t>
      </w:r>
      <w:r w:rsidRPr="00620E3A">
        <w:rPr>
          <w:rFonts w:ascii="Arial" w:hAnsi="Arial" w:cs="Arial"/>
          <w:b/>
          <w:sz w:val="20"/>
          <w:szCs w:val="20"/>
          <w:lang w:val="en-US"/>
        </w:rPr>
        <w:t xml:space="preserve"> each TPH2 protein variant.</w:t>
      </w:r>
    </w:p>
    <w:tbl>
      <w:tblPr>
        <w:tblW w:w="7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820"/>
        <w:gridCol w:w="1840"/>
        <w:gridCol w:w="1720"/>
      </w:tblGrid>
      <w:tr w:rsidR="00D77A3F" w:rsidRPr="00D77A3F" w:rsidTr="00D77A3F">
        <w:trPr>
          <w:trHeight w:val="51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rotein Varian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WALTZ (</w:t>
            </w:r>
            <w:proofErr w:type="spellStart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myloid</w:t>
            </w:r>
            <w:proofErr w:type="spellEnd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ropensity</w:t>
            </w:r>
            <w:proofErr w:type="spellEnd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TANGO (</w:t>
            </w:r>
            <w:proofErr w:type="spellStart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ggregation</w:t>
            </w:r>
            <w:proofErr w:type="spellEnd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ropensity</w:t>
            </w:r>
            <w:proofErr w:type="spellEnd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LIMBO (</w:t>
            </w:r>
            <w:proofErr w:type="spellStart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haperone</w:t>
            </w:r>
            <w:proofErr w:type="spellEnd"/>
            <w:r w:rsidRPr="00D77A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binding)</w:t>
            </w:r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22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25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32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36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36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41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53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55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64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65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V78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82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83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86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88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91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100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101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Q124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T134M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E145Q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R156Q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P206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225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n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276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277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303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328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339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345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348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363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378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383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396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404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430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432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436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441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crea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R471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R471K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D473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L474V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D479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D77A3F" w:rsidRPr="00D77A3F" w:rsidTr="00D77A3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Q486K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A3F" w:rsidRPr="00D77A3F" w:rsidRDefault="00D77A3F" w:rsidP="00D77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t</w:t>
            </w:r>
            <w:proofErr w:type="spellEnd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D77A3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</w:tbl>
    <w:p w:rsidR="00A6046F" w:rsidRDefault="00A6046F">
      <w:pPr>
        <w:rPr>
          <w:rFonts w:ascii="Arial" w:hAnsi="Arial" w:cs="Arial"/>
          <w:b/>
          <w:sz w:val="24"/>
          <w:szCs w:val="24"/>
          <w:lang w:val="en-US"/>
        </w:rPr>
      </w:pPr>
    </w:p>
    <w:sectPr w:rsidR="00A604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208" w:rsidRDefault="00733208" w:rsidP="00A6046F">
      <w:pPr>
        <w:spacing w:after="0" w:line="240" w:lineRule="auto"/>
      </w:pPr>
      <w:r>
        <w:separator/>
      </w:r>
    </w:p>
  </w:endnote>
  <w:endnote w:type="continuationSeparator" w:id="0">
    <w:p w:rsidR="00733208" w:rsidRDefault="00733208" w:rsidP="00A6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208" w:rsidRDefault="00733208" w:rsidP="00A6046F">
      <w:pPr>
        <w:spacing w:after="0" w:line="240" w:lineRule="auto"/>
      </w:pPr>
      <w:r>
        <w:separator/>
      </w:r>
    </w:p>
  </w:footnote>
  <w:footnote w:type="continuationSeparator" w:id="0">
    <w:p w:rsidR="00733208" w:rsidRDefault="00733208" w:rsidP="00A60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E486F"/>
    <w:multiLevelType w:val="hybridMultilevel"/>
    <w:tmpl w:val="A5F8A1FC"/>
    <w:lvl w:ilvl="0" w:tplc="EDD80A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ze1NDQ2NTc1NTZS0lEKTi0uzszPAykwrgUA+xRnZiwAAAA="/>
  </w:docVars>
  <w:rsids>
    <w:rsidRoot w:val="00304C14"/>
    <w:rsid w:val="00075163"/>
    <w:rsid w:val="001624AE"/>
    <w:rsid w:val="00304C14"/>
    <w:rsid w:val="00415D17"/>
    <w:rsid w:val="004B4AE8"/>
    <w:rsid w:val="00620E3A"/>
    <w:rsid w:val="006E7FAC"/>
    <w:rsid w:val="00733208"/>
    <w:rsid w:val="007A416A"/>
    <w:rsid w:val="00953832"/>
    <w:rsid w:val="00A6046F"/>
    <w:rsid w:val="00BE782E"/>
    <w:rsid w:val="00C12F95"/>
    <w:rsid w:val="00D02A1D"/>
    <w:rsid w:val="00D7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oInfo01</cp:lastModifiedBy>
  <cp:revision>3</cp:revision>
  <dcterms:created xsi:type="dcterms:W3CDTF">2019-09-06T19:59:00Z</dcterms:created>
  <dcterms:modified xsi:type="dcterms:W3CDTF">2019-09-06T20:00:00Z</dcterms:modified>
</cp:coreProperties>
</file>